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9" w:hanging="709"/>
        <w:jc w:val="center"/>
        <w:rPr>
          <w:rStyle w:val="StrongEmphasis"/>
          <w:rFonts w:ascii="Times New Roman" w:hAnsi="Times New Roman" w:eastAsia="Times New Roman" w:cs="Times New Roman"/>
          <w:bCs w:val="false"/>
          <w:sz w:val="32"/>
          <w:szCs w:val="32"/>
          <w:lang w:val="en-GB" w:eastAsia="en-GB"/>
        </w:rPr>
      </w:pPr>
      <w:r>
        <w:rPr>
          <w:rStyle w:val="StrongEmphasis"/>
          <w:rFonts w:eastAsia="Times New Roman" w:cs="Times New Roman" w:ascii="Times New Roman" w:hAnsi="Times New Roman"/>
          <w:sz w:val="32"/>
          <w:szCs w:val="32"/>
          <w:lang w:val="en-GB" w:eastAsia="en-GB"/>
        </w:rPr>
        <w:t>Analysing the natural population growth of a large marine mammal after a depletive harvest</w:t>
      </w:r>
    </w:p>
    <w:p>
      <w:pPr>
        <w:pStyle w:val="Pa1"/>
        <w:spacing w:lineRule="auto" w:line="480"/>
        <w:rPr>
          <w:rStyle w:val="StrongEmphasis"/>
          <w:rFonts w:ascii="Times New Roman" w:hAnsi="Times New Roman" w:eastAsia="Times New Roman" w:cs="Times New Roman"/>
          <w:bCs w:val="false"/>
          <w:sz w:val="32"/>
          <w:szCs w:val="28"/>
          <w:lang w:val="en-GB" w:eastAsia="en-GB"/>
        </w:rPr>
      </w:pPr>
      <w:r>
        <w:rPr/>
      </w:r>
    </w:p>
    <w:p>
      <w:pPr>
        <w:pStyle w:val="Pa1"/>
        <w:spacing w:lineRule="auto" w:line="480"/>
        <w:rPr/>
      </w:pPr>
      <w:r>
        <w:rPr>
          <w:rFonts w:cs="Times New Roman" w:ascii="Times New Roman" w:hAnsi="Times New Roman"/>
          <w:szCs w:val="28"/>
        </w:rPr>
        <w:t>Romero M.A., Grandi M.F., Koen-Alonso M., Svendsen G., Ocampo Reinaldo M.</w:t>
      </w:r>
      <w:r>
        <w:rPr>
          <w:rFonts w:cs="Times New Roman" w:ascii="Times New Roman" w:hAnsi="Times New Roman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szCs w:val="28"/>
        </w:rPr>
        <w:t>, García N.A., Dans S.L., González R. and Crespo E.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Table S1. Abundance, harvest and bycatch series (number of individuals) used in this stud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  <w:drawing>
          <wp:inline distT="0" distB="0" distL="0" distR="0">
            <wp:extent cx="161925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3" t="-199" r="-22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nual harvests values; </w:t>
      </w:r>
      <w:r>
        <w:fldChar w:fldCharType="begin"/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  <w:drawing>
          <wp:inline distT="0" distB="0" distL="0" distR="0">
            <wp:extent cx="180975" cy="180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9" t="-199" r="-199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nual bycatch values (TC: Total Catch set; AC: Average Catch set; MC: Maximum Catch set); </w:t>
      </w:r>
      <w:r>
        <w:fldChar w:fldCharType="begin"/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  <w:drawing>
          <wp:inline distT="0" distB="0" distL="0" distR="0">
            <wp:extent cx="104775" cy="180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44" t="-199" r="-34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bserved annual numbers of sea lions (corrected by the three Correction Factors, Table 4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76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1200"/>
        <w:gridCol w:w="227"/>
        <w:gridCol w:w="1202"/>
        <w:gridCol w:w="1200"/>
        <w:gridCol w:w="1200"/>
        <w:gridCol w:w="227"/>
        <w:gridCol w:w="1202"/>
      </w:tblGrid>
      <w:tr>
        <w:trPr>
          <w:trHeight w:val="31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/>
              <w:drawing>
                <wp:inline distT="0" distB="0" distL="0" distR="0">
                  <wp:extent cx="161925" cy="180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23" t="-199" r="-22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drawing>
                <wp:inline distT="0" distB="0" distL="0" distR="0">
                  <wp:extent cx="180975" cy="1809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9" t="-199" r="-199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/>
              <w:drawing>
                <wp:inline distT="0" distB="0" distL="0" distR="0">
                  <wp:extent cx="104775" cy="180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C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4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75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56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455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94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221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171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476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690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7907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785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695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497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374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189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10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45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995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73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65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767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031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43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42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4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3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8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7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17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8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8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657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960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1806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704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6869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4172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374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3428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6631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5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1590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9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1608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01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64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2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82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5279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02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7557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39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6703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432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6135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40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7391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84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1558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85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9656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696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0597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1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9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70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74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5370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73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8958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51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8307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48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9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4850</w:t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170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09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21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0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3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06</w:t>
            </w:r>
          </w:p>
        </w:tc>
        <w:tc>
          <w:tcPr>
            <w:tcW w:w="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/>
        <w:t>Table S2. Correlation coefficients between the parameters for the six Bayesian state-space surplus production models (linear and non-linear density-dependence models under the three bycatch indices). TC, AC, and MC respectively denote Total Catch, Average Catch and Maximum Catch set estimated to reconstruct bycatch history.</w:t>
      </w:r>
    </w:p>
    <w:tbl>
      <w:tblPr>
        <w:tblW w:w="72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33"/>
        <w:gridCol w:w="669"/>
        <w:gridCol w:w="760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 density-dependence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TC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85725" cy="1809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0" t="-199" r="-42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1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3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1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AC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1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3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1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MC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2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3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-0.0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0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0.1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linear density-dependen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TC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85725" cy="18097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20" t="-199" r="-42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76200" cy="18097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74" t="-199" r="-47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AC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76200" cy="18097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74" t="-199" r="-47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ind w:firstLine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MC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14300" cy="18097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315" t="-199" r="-3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333375" cy="18097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08" t="-199" r="-108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71450" cy="18097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10" t="-199" r="-21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142875" cy="180975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/>
              <w:drawing>
                <wp:inline distT="0" distB="0" distL="0" distR="0">
                  <wp:extent cx="76200" cy="18097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74" t="-199" r="-47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Fishing effort time-series (from the Fisheries and Aquaculture National Department of Argentina) of the trawl fleet which operates in northern and central Patagonia. Nominal fishing effort (</w:t>
      </w:r>
      <w:r>
        <w:fldChar w:fldCharType="begin"/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  <w:drawing>
          <wp:inline distT="0" distB="0" distL="0" distR="0">
            <wp:extent cx="180975" cy="180975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99" t="-199" r="-199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6"/>
          <w:sz w:val="24"/>
          <w:szCs w:val="24"/>
          <w:lang w:val="en-US"/>
        </w:rPr>
      </w:r>
      <w:r>
        <w:rPr>
          <w:position w:val="-6"/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fishing days per year) is listed according to fishing types considered to reconstruct the South American sea lion bycatch history (see full fishing type description from 75,76)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5"/>
        <w:gridCol w:w="1090"/>
        <w:gridCol w:w="1091"/>
        <w:gridCol w:w="1215"/>
        <w:gridCol w:w="1090"/>
        <w:gridCol w:w="1091"/>
        <w:gridCol w:w="1093"/>
        <w:gridCol w:w="1093"/>
      </w:tblGrid>
      <w:tr>
        <w:trPr>
          <w:trHeight w:val="300" w:hRule="atLeast"/>
        </w:trPr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AR"/>
              </w:rPr>
            </w:r>
          </w:p>
        </w:tc>
        <w:tc>
          <w:tcPr>
            <w:tcW w:w="77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Fishing Type</w:t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Yea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8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71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11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8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81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48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1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7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1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57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74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725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3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12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56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824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1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5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47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35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86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5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02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44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56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205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4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41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28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45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417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11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3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18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2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844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17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7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28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79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4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37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8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03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806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34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4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0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41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14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0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009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9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3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39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96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36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74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3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37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99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8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6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684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7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99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5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906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9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85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25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1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355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1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6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1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56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2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6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0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6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42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4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91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1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749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7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74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1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9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15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7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0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43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6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55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4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36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0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628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2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67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44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3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60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6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6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78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01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1954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35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545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409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2319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AR"/>
              </w:rPr>
              <w:t>0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ype 2. Used during diurnal bottom trawling by Distal Costal (DC) vessels. The mouth of the net is 3 m high and 25 m wide, and the target species is hake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ype 3. Used during diurnal bottom trawling by Freezing (FZ) and Factory (F) vessels. The mouth of the net is 3 m high and 42 m wide, and the target species is shrimp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ype 4. Used during diurnal bottom trawling by F vessels. The mouth of the net is 3.5 m high and 49 m wide, and the target species are hake, grouper, Brazilian sandperch, pink cusk-eel and squid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AR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ype 5. Used during diurnal bottom trawling by two-rig system FZ vessels. Each net has a mouth 0.8 to 1.5 m high and 28 m wide, and the target species is shrimp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 xml:space="preserve">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ype 6. Used during diurnal bottom trawling by F vessels. The mouth of the net is 5 m high and 42 m wide, and the target species are hake, grouper, Brazilian sandperch, pink cusk-eel and squid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ype 7. Used during diurnal bottom trawling by factory vessels. The mouth of the net is 7 m high and 52 m wide, and the target species is shrimp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ype 8. Used during nocturnal mid-water trawling by factory vessels. The mouth of the net is 20 m high and 40 m wide, and the target species is shrimp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0425" cy="4393565"/>
            <wp:effectExtent l="0" t="0" r="0" b="0"/>
            <wp:docPr id="44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 S1. Prior (dashed line) and posterior (solid line) probability density distributions of the parameters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tectability coefficient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80975"/>
            <wp:effectExtent l="0" t="0" r="0" b="0"/>
            <wp:docPr id="45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20" t="-199" r="-42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carrying capacity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80975"/>
            <wp:effectExtent l="0" t="0" r="0" b="0"/>
            <wp:docPr id="46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15" t="-199" r="-315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aximum rate of increa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33375" cy="180975"/>
            <wp:effectExtent l="0" t="0" r="0" b="0"/>
            <wp:docPr id="47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08" t="-199" r="-108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hape parameter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76200" cy="180975"/>
            <wp:effectExtent l="0" t="0" r="0" b="0"/>
            <wp:docPr id="48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474" t="-199" r="-47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om the Bayesian state-space surplus production models (linear and non-linear density-dependence models according to the three bycatch estimated series). </w:t>
      </w:r>
      <w:r>
        <w:rPr>
          <w:rFonts w:cs="Times New Roman" w:ascii="Times New Roman" w:hAnsi="Times New Roman"/>
          <w:sz w:val="24"/>
          <w:szCs w:val="24"/>
          <w:lang w:val="en-US"/>
        </w:rPr>
        <w:t>TC: Total Catch set; AC: Average Catch set; MC: Maximum Catch se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00625" cy="5000625"/>
            <wp:effectExtent l="0" t="0" r="0" b="0"/>
            <wp:docPr id="49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gure S2. S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tandardized residual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bserved annual number of South American sea li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taria flavesc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the six Bayesian state-space surplus production models (linear and non-linear density-dependence models according to the three bycatch estimated series) plotted against predicted valu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C: Total Catch set; AC: Average Catch set; MC: Maximum Catch se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A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Bayesian non-linear surplus-production state-space model in WinBUGS with both process and observation error an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Harvest (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61925" cy="180975"/>
            <wp:effectExtent l="0" t="0" r="0" b="0"/>
            <wp:docPr id="50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23" t="-199" r="-22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and bycatch series (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80975" cy="180975"/>
            <wp:effectExtent l="0" t="0" r="0" b="0"/>
            <wp:docPr id="51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99" t="-199" r="-199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#### using Millar and Meyer (2000) parameterization of a non-linear surplus production model ####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model {#### unobserved state variable P = production =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42900" cy="180975"/>
            <wp:effectExtent l="0" t="0" r="0" b="0"/>
            <wp:docPr id="52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05" t="-199" r="-105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, assuming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428625" cy="180975"/>
            <wp:effectExtent l="0" t="0" r="0" b="0"/>
            <wp:docPr id="53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84" t="-199" r="-8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, from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0" cy="180975"/>
            <wp:effectExtent l="0" t="0" r="0" b="0"/>
            <wp:docPr id="54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2" t="-199" r="-42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####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#### Process´s error ######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r (j in 1:29) {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mean[j] &lt;- 0 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[j] ~ dlnorm(Pmean[j],sigma2)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}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r (i in 30:N) {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mean[i] &lt;- log(max(P[i-1] + r*P[i-1]*(1-pow(P[i-1],z))-K*H[i-1]-K*M[i-1],0.01))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[i] ~ dlnorm(Pmean[i],sigma2)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}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 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####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Observation´s erro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####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for (i in 1:N) {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Imean[i] &lt;- log(P[i]*X)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[i] ~ dlnorm(Imean[i],tau2)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#### Prior on z (shape parameter) ####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ita ~ dunif(0.0001,10)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#### Prior on r ####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rl ~ dlnorm(-2.9,2) #original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#### Prior on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80975"/>
            <wp:effectExtent l="0" t="0" r="0" b="0"/>
            <wp:docPr id="55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420" t="-199" r="-42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detectability coefficient) ####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80975"/>
            <wp:effectExtent l="0" t="0" r="0" b="0"/>
            <wp:docPr id="56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420" t="-199" r="-42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~dbeta(2.2,2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X &lt;-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80975"/>
            <wp:effectExtent l="0" t="0" r="0" b="0"/>
            <wp:docPr id="57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420" t="-199" r="-42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*k  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#### Prior on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80975"/>
            <wp:effectExtent l="0" t="0" r="0" b="0"/>
            <wp:docPr id="58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315" t="-199" r="-315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####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k ~ dlnorm(5.68,1.25)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K&lt;-1/k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#### Priors on sigma2 and tau2 ####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a1&lt;-1;  b1&lt;-0.4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sigma2 ~ dgamma(a1,b1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Sigma2&lt;-1/sigma2;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c1&lt;-3; d1&lt;-0.8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au2 ~ dgamma(c1,d1)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au2&lt;-1/tau2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#### Derived quantities ####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for (i in 1:N) {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redictedI[i]&lt;-exp(Imean[i])  # estimat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observed variabl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redictedN[i]&lt;-exp(Imean[i])/q #estimat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unobserved state variable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}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#### Prediction: M-year extension to process equation ####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r(i in (N+1):(N+5)) {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mean[i] &lt;- log(max(P[i-1] + r*P[i-1]*(1-pow(P[i-1],tita)),0.01)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[i] ~ dlnorm(Pmean[i],sigma2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Imean[i] &lt;- log(P[i]*X)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edictedI.new[i]&lt;-exp(Imean[i])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edictedN.new[i]&lt;-exp(Imean[i])/q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}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}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#### input data file and initial conditions ####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Pro-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</w:pPr>
    <w:rPr>
      <w:rFonts w:ascii="MetaPro-Bold;MetaPro-Bold" w:hAnsi="MetaPro-Bold;MetaPro-Bold" w:cs="MetaPro-Bold;MetaPro-Bold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5.png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image" Target="media/image8.png"/><Relationship Id="rId24" Type="http://schemas.openxmlformats.org/officeDocument/2006/relationships/image" Target="media/image4.png"/><Relationship Id="rId25" Type="http://schemas.openxmlformats.org/officeDocument/2006/relationships/image" Target="media/image5.png"/><Relationship Id="rId26" Type="http://schemas.openxmlformats.org/officeDocument/2006/relationships/image" Target="media/image6.png"/><Relationship Id="rId27" Type="http://schemas.openxmlformats.org/officeDocument/2006/relationships/image" Target="media/image7.png"/><Relationship Id="rId28" Type="http://schemas.openxmlformats.org/officeDocument/2006/relationships/image" Target="media/image8.png"/><Relationship Id="rId29" Type="http://schemas.openxmlformats.org/officeDocument/2006/relationships/image" Target="media/image5.png"/><Relationship Id="rId30" Type="http://schemas.openxmlformats.org/officeDocument/2006/relationships/image" Target="media/image6.png"/><Relationship Id="rId31" Type="http://schemas.openxmlformats.org/officeDocument/2006/relationships/image" Target="media/image7.png"/><Relationship Id="rId32" Type="http://schemas.openxmlformats.org/officeDocument/2006/relationships/image" Target="media/image8.png"/><Relationship Id="rId33" Type="http://schemas.openxmlformats.org/officeDocument/2006/relationships/image" Target="media/image9.png"/><Relationship Id="rId34" Type="http://schemas.openxmlformats.org/officeDocument/2006/relationships/image" Target="media/image5.png"/><Relationship Id="rId35" Type="http://schemas.openxmlformats.org/officeDocument/2006/relationships/image" Target="media/image6.png"/><Relationship Id="rId36" Type="http://schemas.openxmlformats.org/officeDocument/2006/relationships/image" Target="media/image7.png"/><Relationship Id="rId37" Type="http://schemas.openxmlformats.org/officeDocument/2006/relationships/image" Target="media/image8.png"/><Relationship Id="rId38" Type="http://schemas.openxmlformats.org/officeDocument/2006/relationships/image" Target="media/image9.png"/><Relationship Id="rId39" Type="http://schemas.openxmlformats.org/officeDocument/2006/relationships/image" Target="media/image5.png"/><Relationship Id="rId40" Type="http://schemas.openxmlformats.org/officeDocument/2006/relationships/image" Target="media/image6.png"/><Relationship Id="rId41" Type="http://schemas.openxmlformats.org/officeDocument/2006/relationships/image" Target="media/image7.png"/><Relationship Id="rId42" Type="http://schemas.openxmlformats.org/officeDocument/2006/relationships/image" Target="media/image8.png"/><Relationship Id="rId43" Type="http://schemas.openxmlformats.org/officeDocument/2006/relationships/image" Target="media/image9.png"/><Relationship Id="rId44" Type="http://schemas.openxmlformats.org/officeDocument/2006/relationships/image" Target="media/image10.png"/><Relationship Id="rId45" Type="http://schemas.openxmlformats.org/officeDocument/2006/relationships/image" Target="media/image11.png"/><Relationship Id="rId46" Type="http://schemas.openxmlformats.org/officeDocument/2006/relationships/image" Target="media/image4.png"/><Relationship Id="rId47" Type="http://schemas.openxmlformats.org/officeDocument/2006/relationships/image" Target="media/image5.png"/><Relationship Id="rId48" Type="http://schemas.openxmlformats.org/officeDocument/2006/relationships/image" Target="media/image6.png"/><Relationship Id="rId49" Type="http://schemas.openxmlformats.org/officeDocument/2006/relationships/image" Target="media/image9.png"/><Relationship Id="rId50" Type="http://schemas.openxmlformats.org/officeDocument/2006/relationships/image" Target="media/image12.png"/><Relationship Id="rId51" Type="http://schemas.openxmlformats.org/officeDocument/2006/relationships/image" Target="media/image1.png"/><Relationship Id="rId52" Type="http://schemas.openxmlformats.org/officeDocument/2006/relationships/image" Target="media/image2.png"/><Relationship Id="rId53" Type="http://schemas.openxmlformats.org/officeDocument/2006/relationships/image" Target="media/image13.png"/><Relationship Id="rId54" Type="http://schemas.openxmlformats.org/officeDocument/2006/relationships/image" Target="media/image14.png"/><Relationship Id="rId55" Type="http://schemas.openxmlformats.org/officeDocument/2006/relationships/image" Target="media/image15.png"/><Relationship Id="rId56" Type="http://schemas.openxmlformats.org/officeDocument/2006/relationships/image" Target="media/image4.png"/><Relationship Id="rId57" Type="http://schemas.openxmlformats.org/officeDocument/2006/relationships/image" Target="media/image4.png"/><Relationship Id="rId58" Type="http://schemas.openxmlformats.org/officeDocument/2006/relationships/image" Target="media/image4.png"/><Relationship Id="rId59" Type="http://schemas.openxmlformats.org/officeDocument/2006/relationships/image" Target="media/image5.png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0:23:00Z</dcterms:created>
  <dc:creator>Luffi</dc:creator>
  <dc:description/>
  <dc:language>en-US</dc:language>
  <cp:lastModifiedBy>Luffi</cp:lastModifiedBy>
  <cp:lastPrinted>2017-01-21T10:40:00Z</cp:lastPrinted>
  <dcterms:modified xsi:type="dcterms:W3CDTF">2017-05-18T00:23:00Z</dcterms:modified>
  <cp:revision>2</cp:revision>
  <dc:subject/>
  <dc:title/>
</cp:coreProperties>
</file>